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08E34" w14:textId="054E7EBA" w:rsidR="0008237D" w:rsidRPr="001E7F96" w:rsidRDefault="00C33C0E" w:rsidP="0008237D">
      <w:pPr>
        <w:spacing w:line="360" w:lineRule="auto"/>
        <w:rPr>
          <w:color w:val="000000" w:themeColor="text1"/>
        </w:rPr>
      </w:pPr>
      <w:r w:rsidRPr="00C33C0E">
        <w:rPr>
          <w:color w:val="000000" w:themeColor="text1"/>
        </w:rPr>
        <w:t xml:space="preserve">Multimedia Appendix </w:t>
      </w:r>
      <w:r w:rsidR="005E6913" w:rsidRPr="001E7F96">
        <w:rPr>
          <w:color w:val="000000" w:themeColor="text1"/>
        </w:rPr>
        <w:t>3</w:t>
      </w:r>
      <w:r w:rsidR="0008237D" w:rsidRPr="001E7F96">
        <w:rPr>
          <w:color w:val="000000" w:themeColor="text1"/>
        </w:rPr>
        <w:t>. Reasons for Deduction of Scores (Risk Assessment)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E7F96" w:rsidRPr="001E7F96" w14:paraId="2E782377" w14:textId="77777777" w:rsidTr="005A24E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5628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1FA45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E7F96">
              <w:rPr>
                <w:b/>
                <w:color w:val="000000" w:themeColor="text1"/>
              </w:rPr>
              <w:t>Reason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B1CAE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</w:rPr>
            </w:pPr>
            <w:r w:rsidRPr="001E7F96">
              <w:rPr>
                <w:b/>
                <w:color w:val="000000" w:themeColor="text1"/>
              </w:rPr>
              <w:t>Effect on Study Quality</w:t>
            </w:r>
          </w:p>
        </w:tc>
      </w:tr>
      <w:tr w:rsidR="001E7F96" w:rsidRPr="001E7F96" w14:paraId="4551E256" w14:textId="77777777" w:rsidTr="005A24E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5676B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1E7F96">
              <w:rPr>
                <w:b/>
                <w:color w:val="000000" w:themeColor="text1"/>
              </w:rPr>
              <w:t>Search Strategy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D4FE2" w14:textId="77777777" w:rsidR="0008237D" w:rsidRPr="001E7F96" w:rsidRDefault="0008237D" w:rsidP="005A24EF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Disregard of studies with interventions without express pharmacist involvement (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eg.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multidisciplinary team)</w:t>
            </w:r>
          </w:p>
          <w:p w14:paraId="1E3E6D0A" w14:textId="77777777" w:rsidR="0008237D" w:rsidRPr="001E7F96" w:rsidRDefault="0008237D" w:rsidP="005A24EF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Not all search terms listed in report</w:t>
            </w:r>
          </w:p>
          <w:p w14:paraId="5BE9ED9A" w14:textId="77777777" w:rsidR="0008237D" w:rsidRPr="001E7F96" w:rsidRDefault="0008237D" w:rsidP="005A24EF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No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MesH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term/variations, very restricted search term (risk of excluding relevant articles)</w:t>
            </w:r>
          </w:p>
          <w:p w14:paraId="384D0609" w14:textId="77777777" w:rsidR="0008237D" w:rsidRPr="001E7F96" w:rsidRDefault="0008237D" w:rsidP="005A24EF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Search strategy not stat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5FFB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168822C9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7FAB4392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684C2DF9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4D8CA610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minimal effect)</w:t>
            </w:r>
          </w:p>
          <w:p w14:paraId="27CB9047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476AACD0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2 (drastic effect)</w:t>
            </w:r>
          </w:p>
          <w:p w14:paraId="62748A2B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BE56EF6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1BDE96F4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4 (very unsatisfactory)</w:t>
            </w:r>
          </w:p>
        </w:tc>
      </w:tr>
      <w:tr w:rsidR="001E7F96" w:rsidRPr="001E7F96" w14:paraId="3942D142" w14:textId="77777777" w:rsidTr="005A24E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4D2F5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1E7F96">
              <w:rPr>
                <w:b/>
                <w:color w:val="000000" w:themeColor="text1"/>
              </w:rPr>
              <w:t>Screening and Article Sele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F96A" w14:textId="77777777" w:rsidR="0008237D" w:rsidRPr="001E7F96" w:rsidRDefault="0008237D" w:rsidP="005A24EF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Potential to exclude relevant articles</w:t>
            </w:r>
          </w:p>
          <w:p w14:paraId="01562D74" w14:textId="77777777" w:rsidR="0008237D" w:rsidRPr="001E7F96" w:rsidRDefault="0008237D" w:rsidP="005A24EF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Included articles not expressly mentioned</w:t>
            </w:r>
          </w:p>
          <w:p w14:paraId="621A7BBA" w14:textId="77777777" w:rsidR="0008237D" w:rsidRPr="001E7F96" w:rsidRDefault="0008237D" w:rsidP="005A24EF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Only RCTs included, potentially excluding relevant articles</w:t>
            </w:r>
          </w:p>
          <w:p w14:paraId="2D097E71" w14:textId="77777777" w:rsidR="0008237D" w:rsidRPr="001E7F96" w:rsidRDefault="0008237D" w:rsidP="005A24EF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Inclusion and exclusion criteria were used but no screening steps (possibility of excluding relevant articles)</w:t>
            </w:r>
          </w:p>
          <w:p w14:paraId="60447B42" w14:textId="77777777" w:rsidR="0008237D" w:rsidRPr="001E7F96" w:rsidRDefault="0008237D" w:rsidP="005A24EF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No screening stated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97462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3D32B289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5CF810ED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minimal effect)</w:t>
            </w:r>
          </w:p>
          <w:p w14:paraId="33AE482A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40133498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3BD5940B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0B9D4842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BE9D2C9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minimal effect)</w:t>
            </w:r>
          </w:p>
          <w:p w14:paraId="44483572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1373ABF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5ED56D2E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3CCA559A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4 (very unsatisfactory)</w:t>
            </w:r>
          </w:p>
        </w:tc>
      </w:tr>
      <w:tr w:rsidR="001E7F96" w:rsidRPr="001E7F96" w14:paraId="316DC2F9" w14:textId="77777777" w:rsidTr="005A24E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2A26C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1E7F96">
              <w:rPr>
                <w:b/>
                <w:color w:val="000000" w:themeColor="text1"/>
              </w:rPr>
              <w:t>Data Extrac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F416" w14:textId="77777777" w:rsidR="0008237D" w:rsidRPr="001E7F96" w:rsidRDefault="0008237D" w:rsidP="005A24EF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Type of data extracted not mentioned for most article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A437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minimal effect)</w:t>
            </w:r>
          </w:p>
        </w:tc>
      </w:tr>
      <w:tr w:rsidR="0008237D" w:rsidRPr="001E7F96" w14:paraId="5A17BCB6" w14:textId="77777777" w:rsidTr="005A24E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DA0FF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1E7F96">
              <w:rPr>
                <w:b/>
                <w:color w:val="000000" w:themeColor="text1"/>
              </w:rPr>
              <w:t>Data Interpretation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4EFA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Under-reporting of usual care (bias)</w:t>
            </w:r>
          </w:p>
          <w:p w14:paraId="6CC0755B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Appropriateness of intervention not considered</w:t>
            </w:r>
          </w:p>
          <w:p w14:paraId="2E63082A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Applied US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elepharmacy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definition to other jurisdictions/ no standardization of </w:t>
            </w:r>
            <w:proofErr w:type="spellStart"/>
            <w:r w:rsidRPr="001E7F96">
              <w:rPr>
                <w:color w:val="000000" w:themeColor="text1"/>
                <w:sz w:val="20"/>
                <w:szCs w:val="20"/>
              </w:rPr>
              <w:t>telepharmacy</w:t>
            </w:r>
            <w:proofErr w:type="spellEnd"/>
            <w:r w:rsidRPr="001E7F96">
              <w:rPr>
                <w:color w:val="000000" w:themeColor="text1"/>
                <w:sz w:val="20"/>
                <w:szCs w:val="20"/>
              </w:rPr>
              <w:t xml:space="preserve"> meaning</w:t>
            </w:r>
          </w:p>
          <w:p w14:paraId="283D0083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Endpoints assessed by patient (not objective, systematic bias)</w:t>
            </w:r>
          </w:p>
          <w:p w14:paraId="47495F7B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 xml:space="preserve">Conclusions drawn only from patient </w:t>
            </w:r>
            <w:proofErr w:type="gramStart"/>
            <w:r w:rsidRPr="001E7F96">
              <w:rPr>
                <w:color w:val="000000" w:themeColor="text1"/>
                <w:sz w:val="20"/>
                <w:szCs w:val="20"/>
              </w:rPr>
              <w:t>outcomes,</w:t>
            </w:r>
            <w:proofErr w:type="gramEnd"/>
            <w:r w:rsidRPr="001E7F96">
              <w:rPr>
                <w:color w:val="000000" w:themeColor="text1"/>
                <w:sz w:val="20"/>
                <w:szCs w:val="20"/>
              </w:rPr>
              <w:t xml:space="preserve"> outcomes related to healthcare professionals not mentioned</w:t>
            </w:r>
          </w:p>
          <w:p w14:paraId="64E0CCDF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Low number of studies reviewed, results inconclusive</w:t>
            </w:r>
          </w:p>
          <w:p w14:paraId="1F206307" w14:textId="77777777" w:rsidR="0008237D" w:rsidRPr="001E7F96" w:rsidRDefault="0008237D" w:rsidP="005A24EF">
            <w:pPr>
              <w:widowControl w:val="0"/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80" w:hanging="180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Studies lacked homogeneity in primary outcomes (unable to draw conclusions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B91E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306188DE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8CC85BD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49337C60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57374B1C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7F496203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3D41FC0F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76FA5BD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013618C8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2 (drastic effect)</w:t>
            </w:r>
          </w:p>
          <w:p w14:paraId="13617153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1C452744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24001DD4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  <w:p w14:paraId="3385201A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152D4B9E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05BAB725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6710ADE4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2 (drastic effect)</w:t>
            </w:r>
          </w:p>
          <w:p w14:paraId="05EBE2CE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4568A1E6" w14:textId="77777777" w:rsidR="0008237D" w:rsidRPr="001E7F96" w:rsidRDefault="0008237D" w:rsidP="005A24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</w:rPr>
            </w:pPr>
            <w:r w:rsidRPr="001E7F96">
              <w:rPr>
                <w:color w:val="000000" w:themeColor="text1"/>
                <w:sz w:val="20"/>
                <w:szCs w:val="20"/>
              </w:rPr>
              <w:t>-1 (considerable effect)</w:t>
            </w:r>
          </w:p>
        </w:tc>
      </w:tr>
    </w:tbl>
    <w:p w14:paraId="41734BA5" w14:textId="0007112C" w:rsidR="00273532" w:rsidRPr="00273532" w:rsidRDefault="00273532" w:rsidP="00273532">
      <w:pPr>
        <w:tabs>
          <w:tab w:val="left" w:pos="1461"/>
        </w:tabs>
      </w:pPr>
    </w:p>
    <w:sectPr w:rsidR="00273532" w:rsidRPr="00273532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DAF74" w14:textId="77777777" w:rsidR="004852D7" w:rsidRDefault="004852D7">
      <w:pPr>
        <w:spacing w:line="240" w:lineRule="auto"/>
      </w:pPr>
      <w:r>
        <w:separator/>
      </w:r>
    </w:p>
  </w:endnote>
  <w:endnote w:type="continuationSeparator" w:id="0">
    <w:p w14:paraId="0CA6C263" w14:textId="77777777" w:rsidR="004852D7" w:rsidRDefault="004852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48514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0CE051" w14:textId="295BE71E" w:rsidR="000D53DD" w:rsidRDefault="000D53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4D9D64" w14:textId="77777777" w:rsidR="000D53DD" w:rsidRDefault="000D53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D9D49" w14:textId="77777777" w:rsidR="004852D7" w:rsidRDefault="004852D7">
      <w:pPr>
        <w:spacing w:line="240" w:lineRule="auto"/>
      </w:pPr>
      <w:r>
        <w:separator/>
      </w:r>
    </w:p>
  </w:footnote>
  <w:footnote w:type="continuationSeparator" w:id="0">
    <w:p w14:paraId="1B1275F1" w14:textId="77777777" w:rsidR="004852D7" w:rsidRDefault="004852D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923EC"/>
    <w:multiLevelType w:val="multilevel"/>
    <w:tmpl w:val="77FA38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1703FF"/>
    <w:multiLevelType w:val="multilevel"/>
    <w:tmpl w:val="199A7D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3B4042"/>
    <w:multiLevelType w:val="multilevel"/>
    <w:tmpl w:val="CBECDA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4E5FAA"/>
    <w:multiLevelType w:val="multilevel"/>
    <w:tmpl w:val="8F9482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57852B3"/>
    <w:multiLevelType w:val="hybridMultilevel"/>
    <w:tmpl w:val="413033BA"/>
    <w:lvl w:ilvl="0" w:tplc="692429A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41DAD"/>
    <w:multiLevelType w:val="hybridMultilevel"/>
    <w:tmpl w:val="EA06ACBC"/>
    <w:lvl w:ilvl="0" w:tplc="39C0FC04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AB25DC2"/>
    <w:multiLevelType w:val="multilevel"/>
    <w:tmpl w:val="38789F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B931BC8"/>
    <w:multiLevelType w:val="multilevel"/>
    <w:tmpl w:val="F0DEF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F25178"/>
    <w:multiLevelType w:val="multilevel"/>
    <w:tmpl w:val="4DDE8F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23E6B5E"/>
    <w:multiLevelType w:val="multilevel"/>
    <w:tmpl w:val="91F6FD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04C13A8"/>
    <w:multiLevelType w:val="multilevel"/>
    <w:tmpl w:val="92E250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370050D"/>
    <w:multiLevelType w:val="multilevel"/>
    <w:tmpl w:val="08D06F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3A20ED4"/>
    <w:multiLevelType w:val="hybridMultilevel"/>
    <w:tmpl w:val="B7ACEE0C"/>
    <w:lvl w:ilvl="0" w:tplc="FEC4567E">
      <w:numFmt w:val="bullet"/>
      <w:lvlText w:val="-"/>
      <w:lvlJc w:val="left"/>
      <w:pPr>
        <w:ind w:left="40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3A482850"/>
    <w:multiLevelType w:val="multilevel"/>
    <w:tmpl w:val="5CF6A4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15F1811"/>
    <w:multiLevelType w:val="multilevel"/>
    <w:tmpl w:val="1966E08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2822F31"/>
    <w:multiLevelType w:val="hybridMultilevel"/>
    <w:tmpl w:val="E576685C"/>
    <w:lvl w:ilvl="0" w:tplc="A4C6E578">
      <w:start w:val="3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6" w15:restartNumberingAfterBreak="0">
    <w:nsid w:val="47C51ED8"/>
    <w:multiLevelType w:val="multilevel"/>
    <w:tmpl w:val="E3A6FD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CCF653A"/>
    <w:multiLevelType w:val="multilevel"/>
    <w:tmpl w:val="476C64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CF4787C"/>
    <w:multiLevelType w:val="multilevel"/>
    <w:tmpl w:val="1A4C26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EAE2FDF"/>
    <w:multiLevelType w:val="multilevel"/>
    <w:tmpl w:val="86F279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F2A3BC1"/>
    <w:multiLevelType w:val="multilevel"/>
    <w:tmpl w:val="13CCEA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B5D5691"/>
    <w:multiLevelType w:val="multilevel"/>
    <w:tmpl w:val="A68E0B5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C6C7344"/>
    <w:multiLevelType w:val="multilevel"/>
    <w:tmpl w:val="8B2215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ECE4DF3"/>
    <w:multiLevelType w:val="multilevel"/>
    <w:tmpl w:val="5BCE86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1346550"/>
    <w:multiLevelType w:val="multilevel"/>
    <w:tmpl w:val="0EBA5F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42C4543"/>
    <w:multiLevelType w:val="multilevel"/>
    <w:tmpl w:val="C25013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60D5F47"/>
    <w:multiLevelType w:val="multilevel"/>
    <w:tmpl w:val="F9943B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C27A38"/>
    <w:multiLevelType w:val="multilevel"/>
    <w:tmpl w:val="F9F839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2C12ADC"/>
    <w:multiLevelType w:val="hybridMultilevel"/>
    <w:tmpl w:val="3FDA082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6253B32"/>
    <w:multiLevelType w:val="multilevel"/>
    <w:tmpl w:val="7A0C9C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B2330A0"/>
    <w:multiLevelType w:val="multilevel"/>
    <w:tmpl w:val="3FECAE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BE95F16"/>
    <w:multiLevelType w:val="multilevel"/>
    <w:tmpl w:val="32D8E3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BEE3F2D"/>
    <w:multiLevelType w:val="multilevel"/>
    <w:tmpl w:val="DE201D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F2460EB"/>
    <w:multiLevelType w:val="multilevel"/>
    <w:tmpl w:val="E1307C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2103991476">
    <w:abstractNumId w:val="33"/>
  </w:num>
  <w:num w:numId="2" w16cid:durableId="2093812095">
    <w:abstractNumId w:val="3"/>
  </w:num>
  <w:num w:numId="3" w16cid:durableId="484473031">
    <w:abstractNumId w:val="10"/>
  </w:num>
  <w:num w:numId="4" w16cid:durableId="1030060678">
    <w:abstractNumId w:val="16"/>
  </w:num>
  <w:num w:numId="5" w16cid:durableId="1784957941">
    <w:abstractNumId w:val="27"/>
  </w:num>
  <w:num w:numId="6" w16cid:durableId="963345801">
    <w:abstractNumId w:val="20"/>
  </w:num>
  <w:num w:numId="7" w16cid:durableId="535704832">
    <w:abstractNumId w:val="1"/>
  </w:num>
  <w:num w:numId="8" w16cid:durableId="1417046045">
    <w:abstractNumId w:val="7"/>
  </w:num>
  <w:num w:numId="9" w16cid:durableId="1557008076">
    <w:abstractNumId w:val="2"/>
  </w:num>
  <w:num w:numId="10" w16cid:durableId="1541892940">
    <w:abstractNumId w:val="23"/>
  </w:num>
  <w:num w:numId="11" w16cid:durableId="1435900020">
    <w:abstractNumId w:val="13"/>
  </w:num>
  <w:num w:numId="12" w16cid:durableId="511913966">
    <w:abstractNumId w:val="8"/>
  </w:num>
  <w:num w:numId="13" w16cid:durableId="1393388107">
    <w:abstractNumId w:val="31"/>
  </w:num>
  <w:num w:numId="14" w16cid:durableId="393435564">
    <w:abstractNumId w:val="30"/>
  </w:num>
  <w:num w:numId="15" w16cid:durableId="1415322151">
    <w:abstractNumId w:val="17"/>
  </w:num>
  <w:num w:numId="16" w16cid:durableId="667442277">
    <w:abstractNumId w:val="22"/>
  </w:num>
  <w:num w:numId="17" w16cid:durableId="1579821854">
    <w:abstractNumId w:val="24"/>
  </w:num>
  <w:num w:numId="18" w16cid:durableId="1574200808">
    <w:abstractNumId w:val="29"/>
  </w:num>
  <w:num w:numId="19" w16cid:durableId="1125853391">
    <w:abstractNumId w:val="9"/>
  </w:num>
  <w:num w:numId="20" w16cid:durableId="112284545">
    <w:abstractNumId w:val="25"/>
  </w:num>
  <w:num w:numId="21" w16cid:durableId="1095323408">
    <w:abstractNumId w:val="14"/>
  </w:num>
  <w:num w:numId="22" w16cid:durableId="1074477520">
    <w:abstractNumId w:val="18"/>
  </w:num>
  <w:num w:numId="23" w16cid:durableId="1394155813">
    <w:abstractNumId w:val="32"/>
  </w:num>
  <w:num w:numId="24" w16cid:durableId="795100708">
    <w:abstractNumId w:val="11"/>
  </w:num>
  <w:num w:numId="25" w16cid:durableId="1752703349">
    <w:abstractNumId w:val="21"/>
  </w:num>
  <w:num w:numId="26" w16cid:durableId="834491868">
    <w:abstractNumId w:val="26"/>
  </w:num>
  <w:num w:numId="27" w16cid:durableId="1242060466">
    <w:abstractNumId w:val="0"/>
  </w:num>
  <w:num w:numId="28" w16cid:durableId="1059936542">
    <w:abstractNumId w:val="6"/>
  </w:num>
  <w:num w:numId="29" w16cid:durableId="894849620">
    <w:abstractNumId w:val="19"/>
  </w:num>
  <w:num w:numId="30" w16cid:durableId="191921350">
    <w:abstractNumId w:val="5"/>
  </w:num>
  <w:num w:numId="31" w16cid:durableId="595207974">
    <w:abstractNumId w:val="12"/>
  </w:num>
  <w:num w:numId="32" w16cid:durableId="904796503">
    <w:abstractNumId w:val="15"/>
  </w:num>
  <w:num w:numId="33" w16cid:durableId="157232989">
    <w:abstractNumId w:val="4"/>
  </w:num>
  <w:num w:numId="34" w16cid:durableId="21235570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7D"/>
    <w:rsid w:val="00003DED"/>
    <w:rsid w:val="00014B08"/>
    <w:rsid w:val="00014F0A"/>
    <w:rsid w:val="00020FB8"/>
    <w:rsid w:val="00024491"/>
    <w:rsid w:val="00026B33"/>
    <w:rsid w:val="000415A2"/>
    <w:rsid w:val="000437D1"/>
    <w:rsid w:val="000509CA"/>
    <w:rsid w:val="00053A94"/>
    <w:rsid w:val="0005543E"/>
    <w:rsid w:val="00060EB5"/>
    <w:rsid w:val="000617A9"/>
    <w:rsid w:val="00065D50"/>
    <w:rsid w:val="0008237D"/>
    <w:rsid w:val="00084E02"/>
    <w:rsid w:val="0009375B"/>
    <w:rsid w:val="00095BA1"/>
    <w:rsid w:val="000A4253"/>
    <w:rsid w:val="000A52A8"/>
    <w:rsid w:val="000B4F71"/>
    <w:rsid w:val="000D53DD"/>
    <w:rsid w:val="0010285A"/>
    <w:rsid w:val="00106E6A"/>
    <w:rsid w:val="00114ECE"/>
    <w:rsid w:val="00121F08"/>
    <w:rsid w:val="00130AEE"/>
    <w:rsid w:val="00132932"/>
    <w:rsid w:val="00133F4F"/>
    <w:rsid w:val="0013429D"/>
    <w:rsid w:val="00135518"/>
    <w:rsid w:val="001366AA"/>
    <w:rsid w:val="00136772"/>
    <w:rsid w:val="00137234"/>
    <w:rsid w:val="0014078B"/>
    <w:rsid w:val="00142AF4"/>
    <w:rsid w:val="0016156C"/>
    <w:rsid w:val="0017002B"/>
    <w:rsid w:val="00173A84"/>
    <w:rsid w:val="00177E8E"/>
    <w:rsid w:val="001914C9"/>
    <w:rsid w:val="00193709"/>
    <w:rsid w:val="001A2FC4"/>
    <w:rsid w:val="001B28C5"/>
    <w:rsid w:val="001C731C"/>
    <w:rsid w:val="001E070B"/>
    <w:rsid w:val="001E5BAB"/>
    <w:rsid w:val="001E7F96"/>
    <w:rsid w:val="001F76EC"/>
    <w:rsid w:val="002055DB"/>
    <w:rsid w:val="00226F8B"/>
    <w:rsid w:val="0023015A"/>
    <w:rsid w:val="00231DE0"/>
    <w:rsid w:val="002479D6"/>
    <w:rsid w:val="00247BF3"/>
    <w:rsid w:val="00267266"/>
    <w:rsid w:val="00270CBB"/>
    <w:rsid w:val="00273532"/>
    <w:rsid w:val="00287ECE"/>
    <w:rsid w:val="002A22B4"/>
    <w:rsid w:val="002C599E"/>
    <w:rsid w:val="002D2C9B"/>
    <w:rsid w:val="002E1606"/>
    <w:rsid w:val="002E1FE9"/>
    <w:rsid w:val="002E68D0"/>
    <w:rsid w:val="002F2873"/>
    <w:rsid w:val="0030641A"/>
    <w:rsid w:val="00322EF5"/>
    <w:rsid w:val="00325F29"/>
    <w:rsid w:val="0033646F"/>
    <w:rsid w:val="003408A9"/>
    <w:rsid w:val="00343F77"/>
    <w:rsid w:val="00344148"/>
    <w:rsid w:val="00347C80"/>
    <w:rsid w:val="00350EA4"/>
    <w:rsid w:val="0036247B"/>
    <w:rsid w:val="00371A05"/>
    <w:rsid w:val="00380F8D"/>
    <w:rsid w:val="00381383"/>
    <w:rsid w:val="0038396C"/>
    <w:rsid w:val="003B79BD"/>
    <w:rsid w:val="003D0A9E"/>
    <w:rsid w:val="003D2DA2"/>
    <w:rsid w:val="003F6668"/>
    <w:rsid w:val="00407737"/>
    <w:rsid w:val="00415FC4"/>
    <w:rsid w:val="00417C5B"/>
    <w:rsid w:val="0042275B"/>
    <w:rsid w:val="0042452F"/>
    <w:rsid w:val="004420BB"/>
    <w:rsid w:val="004514E5"/>
    <w:rsid w:val="004541A7"/>
    <w:rsid w:val="00465217"/>
    <w:rsid w:val="00465AE9"/>
    <w:rsid w:val="00467A21"/>
    <w:rsid w:val="004734DB"/>
    <w:rsid w:val="00474E73"/>
    <w:rsid w:val="00476B69"/>
    <w:rsid w:val="0048517D"/>
    <w:rsid w:val="004852D7"/>
    <w:rsid w:val="004B44AA"/>
    <w:rsid w:val="004B4968"/>
    <w:rsid w:val="004B497D"/>
    <w:rsid w:val="004B695B"/>
    <w:rsid w:val="004E6C5A"/>
    <w:rsid w:val="00505E78"/>
    <w:rsid w:val="00513990"/>
    <w:rsid w:val="00513DCF"/>
    <w:rsid w:val="005207D5"/>
    <w:rsid w:val="00521AA5"/>
    <w:rsid w:val="0053409C"/>
    <w:rsid w:val="0055455D"/>
    <w:rsid w:val="00576632"/>
    <w:rsid w:val="00591EE3"/>
    <w:rsid w:val="005946D6"/>
    <w:rsid w:val="005A77A5"/>
    <w:rsid w:val="005B282B"/>
    <w:rsid w:val="005C5ECA"/>
    <w:rsid w:val="005C7321"/>
    <w:rsid w:val="005D103D"/>
    <w:rsid w:val="005D61BA"/>
    <w:rsid w:val="005D61D5"/>
    <w:rsid w:val="005E6913"/>
    <w:rsid w:val="00600A3F"/>
    <w:rsid w:val="006074A9"/>
    <w:rsid w:val="00612D1F"/>
    <w:rsid w:val="00625128"/>
    <w:rsid w:val="006319DA"/>
    <w:rsid w:val="00637A2B"/>
    <w:rsid w:val="00653A53"/>
    <w:rsid w:val="00654289"/>
    <w:rsid w:val="00661138"/>
    <w:rsid w:val="0068008E"/>
    <w:rsid w:val="006874D2"/>
    <w:rsid w:val="006A2E4E"/>
    <w:rsid w:val="006D4258"/>
    <w:rsid w:val="006E7BC7"/>
    <w:rsid w:val="006F4BD4"/>
    <w:rsid w:val="0073125E"/>
    <w:rsid w:val="00742B22"/>
    <w:rsid w:val="00765A19"/>
    <w:rsid w:val="00772628"/>
    <w:rsid w:val="0077435D"/>
    <w:rsid w:val="0077449E"/>
    <w:rsid w:val="0078030F"/>
    <w:rsid w:val="0078176B"/>
    <w:rsid w:val="00790398"/>
    <w:rsid w:val="007942E6"/>
    <w:rsid w:val="0079704A"/>
    <w:rsid w:val="007A6E9E"/>
    <w:rsid w:val="007B66E8"/>
    <w:rsid w:val="007C09F3"/>
    <w:rsid w:val="007C50E7"/>
    <w:rsid w:val="007C6AB9"/>
    <w:rsid w:val="007D7C79"/>
    <w:rsid w:val="007E43A8"/>
    <w:rsid w:val="007F7D91"/>
    <w:rsid w:val="0080276E"/>
    <w:rsid w:val="00861D11"/>
    <w:rsid w:val="00864C6D"/>
    <w:rsid w:val="00877FCC"/>
    <w:rsid w:val="008822E8"/>
    <w:rsid w:val="008848F3"/>
    <w:rsid w:val="008876C0"/>
    <w:rsid w:val="0089199B"/>
    <w:rsid w:val="008A0404"/>
    <w:rsid w:val="008A3615"/>
    <w:rsid w:val="008B4809"/>
    <w:rsid w:val="008C06CC"/>
    <w:rsid w:val="008C2038"/>
    <w:rsid w:val="008D0C12"/>
    <w:rsid w:val="008D5CB5"/>
    <w:rsid w:val="00903C5E"/>
    <w:rsid w:val="00925ED5"/>
    <w:rsid w:val="00927552"/>
    <w:rsid w:val="00931822"/>
    <w:rsid w:val="00934289"/>
    <w:rsid w:val="00943F51"/>
    <w:rsid w:val="009644D7"/>
    <w:rsid w:val="00984D95"/>
    <w:rsid w:val="00991AD8"/>
    <w:rsid w:val="0099498C"/>
    <w:rsid w:val="009B239A"/>
    <w:rsid w:val="009C2215"/>
    <w:rsid w:val="009C345A"/>
    <w:rsid w:val="009D21E8"/>
    <w:rsid w:val="009E03F7"/>
    <w:rsid w:val="009E6F05"/>
    <w:rsid w:val="009F211B"/>
    <w:rsid w:val="009F61F9"/>
    <w:rsid w:val="00A00343"/>
    <w:rsid w:val="00A12293"/>
    <w:rsid w:val="00A14E6B"/>
    <w:rsid w:val="00A2333D"/>
    <w:rsid w:val="00A324D5"/>
    <w:rsid w:val="00A378BD"/>
    <w:rsid w:val="00A50C63"/>
    <w:rsid w:val="00A548EE"/>
    <w:rsid w:val="00A553F5"/>
    <w:rsid w:val="00A5668F"/>
    <w:rsid w:val="00A70F25"/>
    <w:rsid w:val="00AB321A"/>
    <w:rsid w:val="00AB6092"/>
    <w:rsid w:val="00AD0746"/>
    <w:rsid w:val="00AD2A9E"/>
    <w:rsid w:val="00AD2C2B"/>
    <w:rsid w:val="00AF422F"/>
    <w:rsid w:val="00AF4B91"/>
    <w:rsid w:val="00B054C7"/>
    <w:rsid w:val="00B147CD"/>
    <w:rsid w:val="00B21B37"/>
    <w:rsid w:val="00B2692B"/>
    <w:rsid w:val="00B35045"/>
    <w:rsid w:val="00B36CC4"/>
    <w:rsid w:val="00B37F23"/>
    <w:rsid w:val="00B6250D"/>
    <w:rsid w:val="00B632F7"/>
    <w:rsid w:val="00B7517E"/>
    <w:rsid w:val="00B84790"/>
    <w:rsid w:val="00B86C57"/>
    <w:rsid w:val="00B90F38"/>
    <w:rsid w:val="00B9199C"/>
    <w:rsid w:val="00B932E2"/>
    <w:rsid w:val="00B97DAB"/>
    <w:rsid w:val="00BA1840"/>
    <w:rsid w:val="00BB5326"/>
    <w:rsid w:val="00BC5BDE"/>
    <w:rsid w:val="00BD01EE"/>
    <w:rsid w:val="00BD213B"/>
    <w:rsid w:val="00BD3FD2"/>
    <w:rsid w:val="00BD4CA4"/>
    <w:rsid w:val="00BE6197"/>
    <w:rsid w:val="00C11A96"/>
    <w:rsid w:val="00C259D1"/>
    <w:rsid w:val="00C33C0E"/>
    <w:rsid w:val="00C520C9"/>
    <w:rsid w:val="00C53886"/>
    <w:rsid w:val="00C757B2"/>
    <w:rsid w:val="00CA0765"/>
    <w:rsid w:val="00CA1BA3"/>
    <w:rsid w:val="00CA3CC4"/>
    <w:rsid w:val="00CC6977"/>
    <w:rsid w:val="00CD3FB2"/>
    <w:rsid w:val="00CF246B"/>
    <w:rsid w:val="00CF2B3C"/>
    <w:rsid w:val="00CF70F0"/>
    <w:rsid w:val="00CF7F53"/>
    <w:rsid w:val="00D045DF"/>
    <w:rsid w:val="00D3000C"/>
    <w:rsid w:val="00D31161"/>
    <w:rsid w:val="00D4223A"/>
    <w:rsid w:val="00D45FBA"/>
    <w:rsid w:val="00D4681C"/>
    <w:rsid w:val="00D51614"/>
    <w:rsid w:val="00D54ED2"/>
    <w:rsid w:val="00D62FD1"/>
    <w:rsid w:val="00D64AA2"/>
    <w:rsid w:val="00D729A5"/>
    <w:rsid w:val="00D749A0"/>
    <w:rsid w:val="00D7772F"/>
    <w:rsid w:val="00D82791"/>
    <w:rsid w:val="00D9705D"/>
    <w:rsid w:val="00D972B8"/>
    <w:rsid w:val="00DA10B1"/>
    <w:rsid w:val="00DB6ABC"/>
    <w:rsid w:val="00DD6DE1"/>
    <w:rsid w:val="00DF671A"/>
    <w:rsid w:val="00E039FC"/>
    <w:rsid w:val="00E150F0"/>
    <w:rsid w:val="00E1564F"/>
    <w:rsid w:val="00E237CA"/>
    <w:rsid w:val="00E26B7F"/>
    <w:rsid w:val="00E3286D"/>
    <w:rsid w:val="00E34303"/>
    <w:rsid w:val="00E3791C"/>
    <w:rsid w:val="00E40B70"/>
    <w:rsid w:val="00E410B1"/>
    <w:rsid w:val="00E43A3C"/>
    <w:rsid w:val="00E44E2A"/>
    <w:rsid w:val="00E567C7"/>
    <w:rsid w:val="00E56B47"/>
    <w:rsid w:val="00E626D4"/>
    <w:rsid w:val="00E708CB"/>
    <w:rsid w:val="00E74B93"/>
    <w:rsid w:val="00E85335"/>
    <w:rsid w:val="00EA3037"/>
    <w:rsid w:val="00EA3A8D"/>
    <w:rsid w:val="00EB27B6"/>
    <w:rsid w:val="00EB565D"/>
    <w:rsid w:val="00EB5DFB"/>
    <w:rsid w:val="00EB7E86"/>
    <w:rsid w:val="00ED0C9A"/>
    <w:rsid w:val="00ED72BA"/>
    <w:rsid w:val="00EE6EF4"/>
    <w:rsid w:val="00F00463"/>
    <w:rsid w:val="00F0389B"/>
    <w:rsid w:val="00F12228"/>
    <w:rsid w:val="00F21030"/>
    <w:rsid w:val="00F214E8"/>
    <w:rsid w:val="00F41B41"/>
    <w:rsid w:val="00F41DAA"/>
    <w:rsid w:val="00F44C86"/>
    <w:rsid w:val="00F461D4"/>
    <w:rsid w:val="00F46798"/>
    <w:rsid w:val="00F46AF0"/>
    <w:rsid w:val="00F514EC"/>
    <w:rsid w:val="00F54A93"/>
    <w:rsid w:val="00F55E26"/>
    <w:rsid w:val="00F654DD"/>
    <w:rsid w:val="00F741CD"/>
    <w:rsid w:val="00F84B9A"/>
    <w:rsid w:val="00F919F1"/>
    <w:rsid w:val="00FA2C8D"/>
    <w:rsid w:val="00FD3885"/>
    <w:rsid w:val="00FF1C02"/>
    <w:rsid w:val="00FF3754"/>
    <w:rsid w:val="00FF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DBBA5"/>
  <w15:chartTrackingRefBased/>
  <w15:docId w15:val="{B6933060-6F4F-A64C-BF74-01D4B48F4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37D"/>
    <w:pPr>
      <w:spacing w:line="276" w:lineRule="auto"/>
    </w:pPr>
    <w:rPr>
      <w:rFonts w:ascii="Arial" w:eastAsia="Arial" w:hAnsi="Arial" w:cs="Arial"/>
      <w:sz w:val="22"/>
      <w:szCs w:val="22"/>
      <w:lang w:val="en-GB" w:eastAsia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37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7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7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7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7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7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7D"/>
    <w:rPr>
      <w:rFonts w:ascii="Arial" w:eastAsia="Arial" w:hAnsi="Arial" w:cs="Arial"/>
      <w:sz w:val="40"/>
      <w:szCs w:val="40"/>
      <w:lang w:val="en-GB" w:eastAsia="en-SG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7D"/>
    <w:rPr>
      <w:rFonts w:ascii="Arial" w:eastAsia="Arial" w:hAnsi="Arial" w:cs="Arial"/>
      <w:sz w:val="32"/>
      <w:szCs w:val="32"/>
      <w:lang w:val="en-GB" w:eastAsia="en-SG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7D"/>
    <w:rPr>
      <w:rFonts w:ascii="Arial" w:eastAsia="Arial" w:hAnsi="Arial" w:cs="Arial"/>
      <w:color w:val="434343"/>
      <w:sz w:val="28"/>
      <w:szCs w:val="28"/>
      <w:lang w:val="en-GB" w:eastAsia="en-SG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7D"/>
    <w:rPr>
      <w:rFonts w:ascii="Arial" w:eastAsia="Arial" w:hAnsi="Arial" w:cs="Arial"/>
      <w:color w:val="666666"/>
      <w:lang w:val="en-GB" w:eastAsia="en-SG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7D"/>
    <w:rPr>
      <w:rFonts w:ascii="Arial" w:eastAsia="Arial" w:hAnsi="Arial" w:cs="Arial"/>
      <w:color w:val="666666"/>
      <w:sz w:val="22"/>
      <w:szCs w:val="22"/>
      <w:lang w:val="en-GB" w:eastAsia="en-SG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7D"/>
    <w:rPr>
      <w:rFonts w:ascii="Arial" w:eastAsia="Arial" w:hAnsi="Arial" w:cs="Arial"/>
      <w:i/>
      <w:color w:val="666666"/>
      <w:sz w:val="22"/>
      <w:szCs w:val="22"/>
      <w:lang w:val="en-GB" w:eastAsia="en-SG"/>
    </w:rPr>
  </w:style>
  <w:style w:type="paragraph" w:styleId="Title">
    <w:name w:val="Title"/>
    <w:basedOn w:val="Normal"/>
    <w:next w:val="Normal"/>
    <w:link w:val="TitleChar"/>
    <w:uiPriority w:val="10"/>
    <w:qFormat/>
    <w:rsid w:val="0008237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8237D"/>
    <w:rPr>
      <w:rFonts w:ascii="Arial" w:eastAsia="Arial" w:hAnsi="Arial" w:cs="Arial"/>
      <w:sz w:val="52"/>
      <w:szCs w:val="52"/>
      <w:lang w:val="en-GB" w:eastAsia="en-SG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7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8237D"/>
    <w:rPr>
      <w:rFonts w:ascii="Arial" w:eastAsia="Arial" w:hAnsi="Arial" w:cs="Arial"/>
      <w:color w:val="666666"/>
      <w:sz w:val="30"/>
      <w:szCs w:val="30"/>
      <w:lang w:val="en-GB" w:eastAsia="en-SG"/>
    </w:rPr>
  </w:style>
  <w:style w:type="paragraph" w:styleId="NormalWeb">
    <w:name w:val="Normal (Web)"/>
    <w:basedOn w:val="Normal"/>
    <w:uiPriority w:val="99"/>
    <w:semiHidden/>
    <w:unhideWhenUsed/>
    <w:rsid w:val="000823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apple-tab-span">
    <w:name w:val="apple-tab-span"/>
    <w:basedOn w:val="DefaultParagraphFont"/>
    <w:rsid w:val="0008237D"/>
  </w:style>
  <w:style w:type="table" w:styleId="TableGrid">
    <w:name w:val="Table Grid"/>
    <w:basedOn w:val="TableNormal"/>
    <w:uiPriority w:val="39"/>
    <w:rsid w:val="0008237D"/>
    <w:rPr>
      <w:rFonts w:ascii="Arial" w:eastAsia="Arial" w:hAnsi="Arial" w:cs="Arial"/>
      <w:sz w:val="22"/>
      <w:szCs w:val="22"/>
      <w:lang w:val="en-GB" w:eastAsia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237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paragraph" w:styleId="Footer">
    <w:name w:val="footer"/>
    <w:basedOn w:val="Normal"/>
    <w:link w:val="FooterChar"/>
    <w:uiPriority w:val="99"/>
    <w:unhideWhenUsed/>
    <w:rsid w:val="000D53D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3DD"/>
    <w:rPr>
      <w:rFonts w:ascii="Arial" w:eastAsia="Arial" w:hAnsi="Arial" w:cs="Arial"/>
      <w:sz w:val="22"/>
      <w:szCs w:val="22"/>
      <w:lang w:val="en-GB" w:eastAsia="en-SG"/>
    </w:rPr>
  </w:style>
  <w:style w:type="character" w:styleId="Hyperlink">
    <w:name w:val="Hyperlink"/>
    <w:basedOn w:val="DefaultParagraphFont"/>
    <w:uiPriority w:val="99"/>
    <w:unhideWhenUsed/>
    <w:rsid w:val="00F210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1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49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5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3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9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420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774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79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0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24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3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1430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9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79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6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60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77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41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427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569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801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62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1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9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539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66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5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2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95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96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58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7114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35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4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82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7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6273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32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39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7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364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97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472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223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069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88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4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1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383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830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828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ong</dc:creator>
  <cp:keywords/>
  <dc:description/>
  <cp:lastModifiedBy>Crystal Chua Min Siu (MOHT)</cp:lastModifiedBy>
  <cp:revision>272</cp:revision>
  <dcterms:created xsi:type="dcterms:W3CDTF">2024-10-02T04:11:00Z</dcterms:created>
  <dcterms:modified xsi:type="dcterms:W3CDTF">2025-03-13T00:48:00Z</dcterms:modified>
</cp:coreProperties>
</file>